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05E00" w14:textId="02271599" w:rsidR="001962DE" w:rsidRPr="00EF3637" w:rsidRDefault="004E41BF">
      <w:pPr>
        <w:rPr>
          <w:rFonts w:ascii="Times New Roman" w:hAnsi="Times New Roman" w:cs="Times New Roman"/>
          <w:b/>
          <w:bCs/>
          <w:sz w:val="24"/>
        </w:rPr>
      </w:pPr>
      <w:r w:rsidRPr="00EF3637">
        <w:rPr>
          <w:rFonts w:ascii="Times New Roman" w:hAnsi="Times New Roman" w:cs="Times New Roman"/>
          <w:b/>
          <w:bCs/>
          <w:color w:val="111111"/>
          <w:sz w:val="24"/>
        </w:rPr>
        <w:t>Supplemental Files</w:t>
      </w:r>
    </w:p>
    <w:p w14:paraId="5231B715" w14:textId="77777777" w:rsidR="00A74EE0" w:rsidRPr="00EF3637" w:rsidRDefault="00A74EE0">
      <w:pPr>
        <w:rPr>
          <w:rFonts w:ascii="Times New Roman" w:hAnsi="Times New Roman" w:cs="Times New Roman"/>
          <w:sz w:val="24"/>
        </w:rPr>
      </w:pPr>
    </w:p>
    <w:p w14:paraId="4180475C" w14:textId="44841CAC" w:rsidR="00A74EE0" w:rsidRPr="00EF3637" w:rsidRDefault="00D77151" w:rsidP="00C41FB6">
      <w:pPr>
        <w:rPr>
          <w:rFonts w:ascii="Times New Roman" w:hAnsi="Times New Roman" w:cs="Times New Roman"/>
          <w:sz w:val="24"/>
        </w:rPr>
      </w:pPr>
      <w:r w:rsidRPr="00EF3637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4E41BF" w:rsidRPr="00EF3637">
        <w:rPr>
          <w:rFonts w:ascii="Times New Roman" w:hAnsi="Times New Roman" w:cs="Times New Roman"/>
          <w:b/>
          <w:bCs/>
          <w:sz w:val="24"/>
        </w:rPr>
        <w:t>S</w:t>
      </w:r>
      <w:r w:rsidRPr="00EF3637">
        <w:rPr>
          <w:rFonts w:ascii="Times New Roman" w:hAnsi="Times New Roman" w:cs="Times New Roman"/>
          <w:b/>
          <w:bCs/>
          <w:sz w:val="24"/>
        </w:rPr>
        <w:t xml:space="preserve">1. </w:t>
      </w:r>
      <w:r w:rsidR="00EF3637">
        <w:rPr>
          <w:rFonts w:ascii="Times New Roman" w:hAnsi="Times New Roman" w:cs="Times New Roman"/>
          <w:b/>
          <w:bCs/>
          <w:sz w:val="24"/>
        </w:rPr>
        <w:t>D</w:t>
      </w:r>
      <w:r w:rsidRPr="00EF3637">
        <w:rPr>
          <w:rFonts w:ascii="Times New Roman" w:hAnsi="Times New Roman" w:cs="Times New Roman"/>
          <w:b/>
          <w:bCs/>
          <w:sz w:val="24"/>
        </w:rPr>
        <w:t xml:space="preserve">etailed information </w:t>
      </w:r>
      <w:r w:rsidR="00EF3637">
        <w:rPr>
          <w:rFonts w:ascii="Times New Roman" w:hAnsi="Times New Roman" w:cs="Times New Roman"/>
          <w:b/>
          <w:bCs/>
          <w:sz w:val="24"/>
        </w:rPr>
        <w:t>regarding</w:t>
      </w:r>
      <w:r w:rsidRPr="00EF3637">
        <w:rPr>
          <w:rFonts w:ascii="Times New Roman" w:hAnsi="Times New Roman" w:cs="Times New Roman"/>
          <w:b/>
          <w:bCs/>
          <w:sz w:val="24"/>
        </w:rPr>
        <w:t xml:space="preserve"> the types, </w:t>
      </w:r>
      <w:r w:rsidR="004E75F9">
        <w:rPr>
          <w:rFonts w:ascii="Times New Roman" w:hAnsi="Times New Roman" w:cs="Times New Roman"/>
          <w:b/>
          <w:bCs/>
          <w:sz w:val="24"/>
        </w:rPr>
        <w:t>sites</w:t>
      </w:r>
      <w:r w:rsidRPr="00EF3637">
        <w:rPr>
          <w:rFonts w:ascii="Times New Roman" w:hAnsi="Times New Roman" w:cs="Times New Roman"/>
          <w:b/>
          <w:bCs/>
          <w:sz w:val="24"/>
        </w:rPr>
        <w:t xml:space="preserve">, and </w:t>
      </w:r>
      <w:r w:rsidRPr="00EF3637">
        <w:rPr>
          <w:rFonts w:ascii="Times New Roman" w:eastAsia="Yu Gothic" w:hAnsi="Times New Roman" w:cs="Times New Roman"/>
          <w:b/>
          <w:bCs/>
          <w:color w:val="000000"/>
          <w:sz w:val="24"/>
        </w:rPr>
        <w:t>complications of foreign</w:t>
      </w:r>
      <w:r w:rsidRPr="00BC6309">
        <w:rPr>
          <w:rFonts w:ascii="Times New Roman" w:eastAsia="Yu Gothic" w:hAnsi="Times New Roman" w:cs="Times New Roman"/>
          <w:b/>
          <w:bCs/>
          <w:color w:val="000000"/>
          <w:sz w:val="24"/>
        </w:rPr>
        <w:t xml:space="preserve"> bod</w:t>
      </w:r>
      <w:r w:rsidR="00C41FB6" w:rsidRPr="00BC6309">
        <w:rPr>
          <w:rFonts w:ascii="Times New Roman" w:eastAsia="Yu Gothic" w:hAnsi="Times New Roman" w:cs="Times New Roman"/>
          <w:b/>
          <w:bCs/>
          <w:color w:val="000000"/>
          <w:sz w:val="24"/>
        </w:rPr>
        <w:t>ies</w:t>
      </w:r>
      <w:r w:rsidRPr="00BC6309">
        <w:rPr>
          <w:rFonts w:ascii="Times New Roman" w:eastAsia="Yu Gothic" w:hAnsi="Times New Roman" w:cs="Times New Roman"/>
          <w:b/>
          <w:bCs/>
          <w:color w:val="000000"/>
          <w:sz w:val="24"/>
        </w:rPr>
        <w:t xml:space="preserve"> (FB)</w:t>
      </w:r>
    </w:p>
    <w:tbl>
      <w:tblPr>
        <w:tblW w:w="1389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2"/>
        <w:gridCol w:w="975"/>
        <w:gridCol w:w="2126"/>
        <w:gridCol w:w="3260"/>
        <w:gridCol w:w="6379"/>
      </w:tblGrid>
      <w:tr w:rsidR="00A04A56" w:rsidRPr="00EF3637" w14:paraId="5E76868C" w14:textId="77777777" w:rsidTr="00D54468">
        <w:trPr>
          <w:trHeight w:val="320"/>
        </w:trPr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66D54F" w14:textId="77777777" w:rsidR="00A74EE0" w:rsidRPr="00EF3637" w:rsidRDefault="00A74EE0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EDF9D7" w14:textId="77777777" w:rsidR="00102F18" w:rsidRPr="00EF3637" w:rsidRDefault="00D77151" w:rsidP="007A2185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Age, </w:t>
            </w:r>
          </w:p>
          <w:p w14:paraId="7511F357" w14:textId="786425A9" w:rsidR="00A74EE0" w:rsidRPr="00EF3637" w:rsidRDefault="00C41FB6" w:rsidP="00D5446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Sex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B140EC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Types of FB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14825D" w14:textId="34F48D5A" w:rsidR="00A74EE0" w:rsidRPr="00EF3637" w:rsidRDefault="001F7ED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Sites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DA0173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Complications</w:t>
            </w:r>
          </w:p>
        </w:tc>
      </w:tr>
      <w:tr w:rsidR="00A04A56" w:rsidRPr="00EF3637" w14:paraId="429085AB" w14:textId="77777777" w:rsidTr="00D54468">
        <w:trPr>
          <w:trHeight w:val="320"/>
        </w:trPr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1486C0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8217B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0, 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D4A883" w14:textId="531426CF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518C0C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lower-lobe bronchus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7675C3" w14:textId="77777777" w:rsidR="00A74EE0" w:rsidRPr="00EF3637" w:rsidRDefault="00A74EE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1D2C775B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3D64C41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5DC29CE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5, 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0B7816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 natural teeth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90A8FC0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B9 and Right B10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55399596" w14:textId="77777777" w:rsidR="00A74EE0" w:rsidRPr="00EF3637" w:rsidRDefault="00A74EE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50D8D1B7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4DEBAC0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653498A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76, 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DD163BD" w14:textId="4721BF2C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4EC030E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lower-lobe bronchus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7D3E0F2B" w14:textId="77777777" w:rsidR="00A74EE0" w:rsidRPr="00EF3637" w:rsidRDefault="00A74EE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2526D35B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28F2454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7159836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5, 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213A805" w14:textId="759DA0FE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WSs</w:t>
            </w:r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7217CF2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B3 and Left B3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7AC2FB12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Granulation formation</w:t>
            </w:r>
          </w:p>
        </w:tc>
      </w:tr>
      <w:tr w:rsidR="00A04A56" w:rsidRPr="00EF3637" w14:paraId="0C95990E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5D87209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3FA85E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2, 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F05745" w14:textId="74AFCB01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B50D62D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lower-lobe bronchus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3735233C" w14:textId="44A94458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Obstructive pneumonia, 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, Bleeding</w:t>
            </w:r>
          </w:p>
        </w:tc>
      </w:tr>
      <w:tr w:rsidR="00A04A56" w:rsidRPr="00EF3637" w14:paraId="3D45BBA2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621D62E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C6860A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8, 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B50E8F7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A calcified lesion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A064711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B3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7DE109E6" w14:textId="42F9F6CB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Obstructive pneumonia, 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</w:p>
        </w:tc>
      </w:tr>
      <w:tr w:rsidR="00A04A56" w:rsidRPr="00EF3637" w14:paraId="4392D4F3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373C121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7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168EC6D6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74, 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E6EC858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Green soybean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B08D88B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intermediate bronchus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1D684103" w14:textId="77777777" w:rsidR="00A74EE0" w:rsidRPr="00EF3637" w:rsidRDefault="00A74EE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26C3CF56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7300455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8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6C711D5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6, 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A80048C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Pill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C3B5CA1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lower-lobe bronchus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7C5D6A4C" w14:textId="0066127D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Obstructive pneumonia, 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</w:p>
        </w:tc>
      </w:tr>
      <w:tr w:rsidR="00A04A56" w:rsidRPr="00EF3637" w14:paraId="50D28E34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40F5D51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1FD55D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72, 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ED3A5B9" w14:textId="170BE545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8898B03" w14:textId="22DD046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Bifurcation of right B8 and B9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4FA6E601" w14:textId="77777777" w:rsidR="00A74EE0" w:rsidRPr="00EF3637" w:rsidRDefault="00A74EE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74F12B52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38A63290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5AEE97B3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92, 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E3EA29E" w14:textId="3E673DF1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3F15327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middle-lobe bronchus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2C0FCB26" w14:textId="724B83A5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Obstructive pneumonia, Atelectasis, 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, Bleeding, Granulation formation</w:t>
            </w:r>
          </w:p>
        </w:tc>
      </w:tr>
      <w:tr w:rsidR="00A04A56" w:rsidRPr="00EF3637" w14:paraId="6FE0AD55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6317E3A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2686132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0, 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098A412" w14:textId="19C01108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ADAFA29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main bronchus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3DBBFCDE" w14:textId="08255E31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Obstructive pneumonia, Atelectasis, 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, Bleeding</w:t>
            </w:r>
          </w:p>
        </w:tc>
      </w:tr>
      <w:tr w:rsidR="00A04A56" w:rsidRPr="00EF3637" w14:paraId="174EC453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19668A2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0DCF69D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102, 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91D1FBF" w14:textId="785A2882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D57C1C6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main bronchus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4AB1852C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Bleeding, Granulation formation </w:t>
            </w:r>
          </w:p>
        </w:tc>
      </w:tr>
      <w:tr w:rsidR="00A04A56" w:rsidRPr="00EF3637" w14:paraId="6A0D81F0" w14:textId="77777777" w:rsidTr="00D54468">
        <w:trPr>
          <w:trHeight w:val="340"/>
        </w:trPr>
        <w:tc>
          <w:tcPr>
            <w:tcW w:w="1152" w:type="dxa"/>
            <w:shd w:val="clear" w:color="auto" w:fill="auto"/>
            <w:noWrap/>
            <w:hideMark/>
          </w:tcPr>
          <w:p w14:paraId="43CE67B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606E915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6, 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CB25C8" w14:textId="35D103CE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8751556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main bronchus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6EC08079" w14:textId="06208A1A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, Bleeding, Granulation formation </w:t>
            </w:r>
          </w:p>
        </w:tc>
      </w:tr>
      <w:tr w:rsidR="00A04A56" w:rsidRPr="00EF3637" w14:paraId="11C1AEBE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  <w:hideMark/>
          </w:tcPr>
          <w:p w14:paraId="233EC84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14:paraId="3A9526F4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6, 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704211B" w14:textId="672C029A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putum</w:t>
            </w:r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476C0B5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Trachea</w:t>
            </w:r>
          </w:p>
        </w:tc>
        <w:tc>
          <w:tcPr>
            <w:tcW w:w="6379" w:type="dxa"/>
            <w:shd w:val="clear" w:color="auto" w:fill="auto"/>
            <w:noWrap/>
            <w:hideMark/>
          </w:tcPr>
          <w:p w14:paraId="1ACBA690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Atelectasis</w:t>
            </w:r>
          </w:p>
        </w:tc>
      </w:tr>
      <w:tr w:rsidR="00A04A56" w:rsidRPr="00EF3637" w14:paraId="155EBC69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4E596CF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1</w:t>
            </w:r>
          </w:p>
        </w:tc>
        <w:tc>
          <w:tcPr>
            <w:tcW w:w="975" w:type="dxa"/>
            <w:shd w:val="clear" w:color="auto" w:fill="auto"/>
            <w:noWrap/>
          </w:tcPr>
          <w:p w14:paraId="57B7081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91, F</w:t>
            </w:r>
          </w:p>
        </w:tc>
        <w:tc>
          <w:tcPr>
            <w:tcW w:w="2126" w:type="dxa"/>
            <w:shd w:val="clear" w:color="auto" w:fill="auto"/>
            <w:noWrap/>
          </w:tcPr>
          <w:p w14:paraId="23BD4C12" w14:textId="2E8BC3FD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</w:tcPr>
          <w:p w14:paraId="301C047D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intermediate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3DE500DC" w14:textId="7896B549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</w:p>
        </w:tc>
      </w:tr>
      <w:tr w:rsidR="00A04A56" w:rsidRPr="00EF3637" w14:paraId="24B90845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6E6EBC5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2</w:t>
            </w:r>
          </w:p>
        </w:tc>
        <w:tc>
          <w:tcPr>
            <w:tcW w:w="975" w:type="dxa"/>
            <w:shd w:val="clear" w:color="auto" w:fill="auto"/>
            <w:noWrap/>
          </w:tcPr>
          <w:p w14:paraId="293D5324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70, M</w:t>
            </w:r>
          </w:p>
        </w:tc>
        <w:tc>
          <w:tcPr>
            <w:tcW w:w="2126" w:type="dxa"/>
            <w:shd w:val="clear" w:color="auto" w:fill="auto"/>
            <w:noWrap/>
          </w:tcPr>
          <w:p w14:paraId="30AB629F" w14:textId="32D2D51F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putum</w:t>
            </w:r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b</w:t>
            </w:r>
            <w:proofErr w:type="spellEnd"/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)</w:t>
            </w:r>
          </w:p>
        </w:tc>
        <w:tc>
          <w:tcPr>
            <w:tcW w:w="3260" w:type="dxa"/>
            <w:shd w:val="clear" w:color="auto" w:fill="auto"/>
            <w:noWrap/>
          </w:tcPr>
          <w:p w14:paraId="39F33FBC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lower-lobe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43E0DE32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Atelectasis</w:t>
            </w:r>
          </w:p>
        </w:tc>
      </w:tr>
      <w:tr w:rsidR="00A04A56" w:rsidRPr="00EF3637" w14:paraId="30E47B94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697F0C5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3</w:t>
            </w:r>
          </w:p>
        </w:tc>
        <w:tc>
          <w:tcPr>
            <w:tcW w:w="975" w:type="dxa"/>
            <w:shd w:val="clear" w:color="auto" w:fill="auto"/>
            <w:noWrap/>
          </w:tcPr>
          <w:p w14:paraId="4A0863A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1, F</w:t>
            </w:r>
          </w:p>
        </w:tc>
        <w:tc>
          <w:tcPr>
            <w:tcW w:w="2126" w:type="dxa"/>
            <w:shd w:val="clear" w:color="auto" w:fill="auto"/>
            <w:noWrap/>
          </w:tcPr>
          <w:p w14:paraId="3EE4E566" w14:textId="1C1132BB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Natural tooth</w:t>
            </w:r>
          </w:p>
        </w:tc>
        <w:tc>
          <w:tcPr>
            <w:tcW w:w="3260" w:type="dxa"/>
            <w:shd w:val="clear" w:color="auto" w:fill="auto"/>
            <w:noWrap/>
          </w:tcPr>
          <w:p w14:paraId="6E415610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main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5B8FA61D" w14:textId="77777777" w:rsidR="00A74EE0" w:rsidRPr="00EF3637" w:rsidRDefault="00A74EE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0A940009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4865BCD3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4</w:t>
            </w:r>
          </w:p>
        </w:tc>
        <w:tc>
          <w:tcPr>
            <w:tcW w:w="975" w:type="dxa"/>
            <w:shd w:val="clear" w:color="auto" w:fill="auto"/>
            <w:noWrap/>
          </w:tcPr>
          <w:p w14:paraId="0209BF40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78, M</w:t>
            </w:r>
          </w:p>
        </w:tc>
        <w:tc>
          <w:tcPr>
            <w:tcW w:w="2126" w:type="dxa"/>
            <w:shd w:val="clear" w:color="auto" w:fill="auto"/>
            <w:noWrap/>
          </w:tcPr>
          <w:p w14:paraId="4AFAB07F" w14:textId="42EA85B2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</w:tcPr>
          <w:p w14:paraId="0E51E576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lower-lobe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76DCAADE" w14:textId="60272443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Atelectasis, 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, Bleeding</w:t>
            </w:r>
          </w:p>
        </w:tc>
      </w:tr>
      <w:tr w:rsidR="00A04A56" w:rsidRPr="00EF3637" w14:paraId="00BA857C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6AD216A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5</w:t>
            </w:r>
          </w:p>
        </w:tc>
        <w:tc>
          <w:tcPr>
            <w:tcW w:w="975" w:type="dxa"/>
            <w:shd w:val="clear" w:color="auto" w:fill="auto"/>
            <w:noWrap/>
          </w:tcPr>
          <w:p w14:paraId="18BB3BF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9, M</w:t>
            </w:r>
          </w:p>
        </w:tc>
        <w:tc>
          <w:tcPr>
            <w:tcW w:w="2126" w:type="dxa"/>
            <w:shd w:val="clear" w:color="auto" w:fill="auto"/>
            <w:noWrap/>
          </w:tcPr>
          <w:p w14:paraId="61F92B68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Pushpins</w:t>
            </w:r>
          </w:p>
        </w:tc>
        <w:tc>
          <w:tcPr>
            <w:tcW w:w="3260" w:type="dxa"/>
            <w:shd w:val="clear" w:color="auto" w:fill="auto"/>
            <w:noWrap/>
          </w:tcPr>
          <w:p w14:paraId="2F030E19" w14:textId="4735C916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basal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23409C57" w14:textId="07EFA88C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, Bleeding</w:t>
            </w:r>
          </w:p>
        </w:tc>
      </w:tr>
      <w:tr w:rsidR="00A04A56" w:rsidRPr="00EF3637" w14:paraId="794D5CE4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0E9F8B4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6</w:t>
            </w:r>
          </w:p>
        </w:tc>
        <w:tc>
          <w:tcPr>
            <w:tcW w:w="975" w:type="dxa"/>
            <w:shd w:val="clear" w:color="auto" w:fill="auto"/>
            <w:noWrap/>
          </w:tcPr>
          <w:p w14:paraId="19AF53E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3, M</w:t>
            </w:r>
          </w:p>
        </w:tc>
        <w:tc>
          <w:tcPr>
            <w:tcW w:w="2126" w:type="dxa"/>
            <w:shd w:val="clear" w:color="auto" w:fill="auto"/>
            <w:noWrap/>
          </w:tcPr>
          <w:p w14:paraId="7633795B" w14:textId="3A17CDC3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</w:tcPr>
          <w:p w14:paraId="2FC3A0D7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ight intermediate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7EFE353D" w14:textId="77777777" w:rsidR="00A74EE0" w:rsidRPr="00EF3637" w:rsidRDefault="00A74EE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5E86843E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27F1A113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lastRenderedPageBreak/>
              <w:t>OMC-7</w:t>
            </w:r>
          </w:p>
        </w:tc>
        <w:tc>
          <w:tcPr>
            <w:tcW w:w="975" w:type="dxa"/>
            <w:shd w:val="clear" w:color="auto" w:fill="auto"/>
            <w:noWrap/>
          </w:tcPr>
          <w:p w14:paraId="7BBD0E5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5, M</w:t>
            </w:r>
          </w:p>
        </w:tc>
        <w:tc>
          <w:tcPr>
            <w:tcW w:w="2126" w:type="dxa"/>
            <w:shd w:val="clear" w:color="auto" w:fill="auto"/>
            <w:noWrap/>
          </w:tcPr>
          <w:p w14:paraId="1EDB5761" w14:textId="3E3D9259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</w:tcPr>
          <w:p w14:paraId="5FB3D3D1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main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10D1DFE1" w14:textId="77777777" w:rsidR="00A74EE0" w:rsidRPr="00EF3637" w:rsidRDefault="00A74EE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10E82908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698C1FA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8</w:t>
            </w:r>
          </w:p>
        </w:tc>
        <w:tc>
          <w:tcPr>
            <w:tcW w:w="975" w:type="dxa"/>
            <w:shd w:val="clear" w:color="auto" w:fill="auto"/>
            <w:noWrap/>
          </w:tcPr>
          <w:p w14:paraId="3FA64CE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1, F</w:t>
            </w:r>
          </w:p>
        </w:tc>
        <w:tc>
          <w:tcPr>
            <w:tcW w:w="2126" w:type="dxa"/>
            <w:shd w:val="clear" w:color="auto" w:fill="auto"/>
            <w:noWrap/>
          </w:tcPr>
          <w:p w14:paraId="69E17649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otus root tempura</w:t>
            </w:r>
          </w:p>
        </w:tc>
        <w:tc>
          <w:tcPr>
            <w:tcW w:w="3260" w:type="dxa"/>
            <w:shd w:val="clear" w:color="auto" w:fill="auto"/>
            <w:noWrap/>
          </w:tcPr>
          <w:p w14:paraId="0983C117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main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1E93386B" w14:textId="01D082B8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Obstructive pneumonia, Atelectasis, 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, Bleeding</w:t>
            </w:r>
          </w:p>
        </w:tc>
      </w:tr>
      <w:tr w:rsidR="00A04A56" w:rsidRPr="00EF3637" w14:paraId="13A45F71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357AC850" w14:textId="77777777" w:rsidR="00B1411B" w:rsidRPr="00EF3637" w:rsidRDefault="00D77151" w:rsidP="00B1411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9</w:t>
            </w:r>
          </w:p>
        </w:tc>
        <w:tc>
          <w:tcPr>
            <w:tcW w:w="975" w:type="dxa"/>
            <w:shd w:val="clear" w:color="auto" w:fill="auto"/>
            <w:noWrap/>
          </w:tcPr>
          <w:p w14:paraId="42636593" w14:textId="77777777" w:rsidR="00B1411B" w:rsidRPr="00EF3637" w:rsidRDefault="00D77151" w:rsidP="00B1411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9, M</w:t>
            </w:r>
          </w:p>
        </w:tc>
        <w:tc>
          <w:tcPr>
            <w:tcW w:w="2126" w:type="dxa"/>
            <w:shd w:val="clear" w:color="auto" w:fill="auto"/>
            <w:noWrap/>
          </w:tcPr>
          <w:p w14:paraId="7A3CA14C" w14:textId="5B24385F" w:rsidR="00B1411B" w:rsidRPr="00EF3637" w:rsidRDefault="00D77151" w:rsidP="00B1411B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</w:tcPr>
          <w:p w14:paraId="0304EC34" w14:textId="7059C9A5" w:rsidR="00B1411B" w:rsidRPr="00EF3637" w:rsidRDefault="00D77151" w:rsidP="00B1411B">
            <w:pPr>
              <w:rPr>
                <w:rFonts w:ascii="Times New Roman" w:eastAsia="Yu Gothic" w:hAnsi="Times New Roman" w:cs="Times New Roman"/>
                <w:color w:val="000000"/>
                <w:sz w:val="24"/>
                <w:highlight w:val="yellow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basal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6EE649A6" w14:textId="77777777" w:rsidR="00B1411B" w:rsidRPr="00EF3637" w:rsidRDefault="00B1411B" w:rsidP="00B1411B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168FBECE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23EE3F4E" w14:textId="77777777" w:rsidR="00B1411B" w:rsidRPr="00EF3637" w:rsidRDefault="00D77151" w:rsidP="00B1411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10</w:t>
            </w:r>
          </w:p>
        </w:tc>
        <w:tc>
          <w:tcPr>
            <w:tcW w:w="975" w:type="dxa"/>
            <w:shd w:val="clear" w:color="auto" w:fill="auto"/>
            <w:noWrap/>
          </w:tcPr>
          <w:p w14:paraId="05FF513B" w14:textId="77777777" w:rsidR="00B1411B" w:rsidRPr="00EF3637" w:rsidRDefault="00D77151" w:rsidP="00B1411B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5, M</w:t>
            </w:r>
          </w:p>
        </w:tc>
        <w:tc>
          <w:tcPr>
            <w:tcW w:w="2126" w:type="dxa"/>
            <w:shd w:val="clear" w:color="auto" w:fill="auto"/>
            <w:noWrap/>
          </w:tcPr>
          <w:p w14:paraId="2EDBF942" w14:textId="17937EC3" w:rsidR="00B1411B" w:rsidRPr="00EF3637" w:rsidRDefault="00D77151" w:rsidP="00B1411B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</w:tcPr>
          <w:p w14:paraId="47F634FD" w14:textId="099201FD" w:rsidR="00B1411B" w:rsidRPr="00EF3637" w:rsidRDefault="00D77151" w:rsidP="00B1411B">
            <w:pPr>
              <w:rPr>
                <w:rFonts w:ascii="Times New Roman" w:eastAsia="Yu Gothic" w:hAnsi="Times New Roman" w:cs="Times New Roman"/>
                <w:color w:val="000000"/>
                <w:sz w:val="24"/>
                <w:highlight w:val="yellow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basal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4B5BA9D9" w14:textId="22499CE9" w:rsidR="00B1411B" w:rsidRPr="00EF3637" w:rsidRDefault="00D77151" w:rsidP="00B1411B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</w:p>
        </w:tc>
      </w:tr>
      <w:tr w:rsidR="00A04A56" w:rsidRPr="00EF3637" w14:paraId="26F01A01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2397979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11</w:t>
            </w:r>
          </w:p>
        </w:tc>
        <w:tc>
          <w:tcPr>
            <w:tcW w:w="975" w:type="dxa"/>
            <w:shd w:val="clear" w:color="auto" w:fill="auto"/>
            <w:noWrap/>
          </w:tcPr>
          <w:p w14:paraId="099E480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72, M</w:t>
            </w:r>
          </w:p>
        </w:tc>
        <w:tc>
          <w:tcPr>
            <w:tcW w:w="2126" w:type="dxa"/>
            <w:shd w:val="clear" w:color="auto" w:fill="auto"/>
            <w:noWrap/>
          </w:tcPr>
          <w:p w14:paraId="183E10C8" w14:textId="1072C80C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</w:tcPr>
          <w:p w14:paraId="20169323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lower-Lobe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1D176E53" w14:textId="77777777" w:rsidR="00A74EE0" w:rsidRPr="00EF3637" w:rsidRDefault="00A74EE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122519BE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64226683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12</w:t>
            </w:r>
          </w:p>
        </w:tc>
        <w:tc>
          <w:tcPr>
            <w:tcW w:w="975" w:type="dxa"/>
            <w:shd w:val="clear" w:color="auto" w:fill="auto"/>
            <w:noWrap/>
          </w:tcPr>
          <w:p w14:paraId="16C39AB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2, M</w:t>
            </w:r>
          </w:p>
        </w:tc>
        <w:tc>
          <w:tcPr>
            <w:tcW w:w="2126" w:type="dxa"/>
            <w:shd w:val="clear" w:color="auto" w:fill="auto"/>
            <w:noWrap/>
          </w:tcPr>
          <w:p w14:paraId="691414C2" w14:textId="1E713998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</w:tcPr>
          <w:p w14:paraId="426D36FC" w14:textId="4162E9C1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Bifurcation of right B9 and B10</w:t>
            </w:r>
          </w:p>
        </w:tc>
        <w:tc>
          <w:tcPr>
            <w:tcW w:w="6379" w:type="dxa"/>
            <w:shd w:val="clear" w:color="auto" w:fill="auto"/>
            <w:noWrap/>
          </w:tcPr>
          <w:p w14:paraId="72E33996" w14:textId="77777777" w:rsidR="00A74EE0" w:rsidRPr="00EF3637" w:rsidRDefault="00A74EE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  <w:tr w:rsidR="00A04A56" w:rsidRPr="00EF3637" w14:paraId="68EF635F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3459573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13</w:t>
            </w:r>
          </w:p>
        </w:tc>
        <w:tc>
          <w:tcPr>
            <w:tcW w:w="975" w:type="dxa"/>
            <w:shd w:val="clear" w:color="auto" w:fill="auto"/>
            <w:noWrap/>
          </w:tcPr>
          <w:p w14:paraId="627437A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2, M</w:t>
            </w:r>
          </w:p>
        </w:tc>
        <w:tc>
          <w:tcPr>
            <w:tcW w:w="2126" w:type="dxa"/>
            <w:shd w:val="clear" w:color="auto" w:fill="auto"/>
            <w:noWrap/>
          </w:tcPr>
          <w:p w14:paraId="1F886EAB" w14:textId="78BB4FC3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 w:rsidR="000E19CC"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</w:tcPr>
          <w:p w14:paraId="500A5DE7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Left lower-Lobe bronchus</w:t>
            </w:r>
          </w:p>
        </w:tc>
        <w:tc>
          <w:tcPr>
            <w:tcW w:w="6379" w:type="dxa"/>
            <w:shd w:val="clear" w:color="auto" w:fill="auto"/>
            <w:noWrap/>
          </w:tcPr>
          <w:p w14:paraId="38C14135" w14:textId="2D3F8D8E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Mucosal </w:t>
            </w:r>
            <w:proofErr w:type="spellStart"/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edema</w:t>
            </w:r>
            <w:proofErr w:type="spellEnd"/>
          </w:p>
        </w:tc>
      </w:tr>
      <w:tr w:rsidR="00BA6D00" w:rsidRPr="00EF3637" w14:paraId="2900C259" w14:textId="77777777" w:rsidTr="00D54468">
        <w:trPr>
          <w:trHeight w:val="320"/>
        </w:trPr>
        <w:tc>
          <w:tcPr>
            <w:tcW w:w="1152" w:type="dxa"/>
            <w:shd w:val="clear" w:color="auto" w:fill="auto"/>
            <w:noWrap/>
          </w:tcPr>
          <w:p w14:paraId="14FDC15C" w14:textId="19BF1786" w:rsidR="00BA6D00" w:rsidRPr="007B5F5E" w:rsidRDefault="00BA6D00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  <w:t>OMC-14</w:t>
            </w:r>
          </w:p>
        </w:tc>
        <w:tc>
          <w:tcPr>
            <w:tcW w:w="975" w:type="dxa"/>
            <w:shd w:val="clear" w:color="auto" w:fill="auto"/>
            <w:noWrap/>
          </w:tcPr>
          <w:p w14:paraId="65EF9493" w14:textId="6508F64B" w:rsidR="00BA6D00" w:rsidRPr="007B5F5E" w:rsidRDefault="00BA6D00" w:rsidP="007B5F5E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  <w:t>68, M</w:t>
            </w:r>
          </w:p>
        </w:tc>
        <w:tc>
          <w:tcPr>
            <w:tcW w:w="2126" w:type="dxa"/>
            <w:shd w:val="clear" w:color="auto" w:fill="auto"/>
            <w:noWrap/>
          </w:tcPr>
          <w:p w14:paraId="3323C769" w14:textId="7DA071E3" w:rsidR="00BA6D00" w:rsidRPr="00EF3637" w:rsidRDefault="00BA6D0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Dental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prostheses</w:t>
            </w:r>
          </w:p>
        </w:tc>
        <w:tc>
          <w:tcPr>
            <w:tcW w:w="3260" w:type="dxa"/>
            <w:shd w:val="clear" w:color="auto" w:fill="auto"/>
            <w:noWrap/>
          </w:tcPr>
          <w:p w14:paraId="7EA5D238" w14:textId="1BB25D21" w:rsidR="00BA6D00" w:rsidRPr="007B5F5E" w:rsidRDefault="00395409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Bifurcation of right B9 and B10</w:t>
            </w:r>
          </w:p>
        </w:tc>
        <w:tc>
          <w:tcPr>
            <w:tcW w:w="6379" w:type="dxa"/>
            <w:shd w:val="clear" w:color="auto" w:fill="auto"/>
            <w:noWrap/>
          </w:tcPr>
          <w:p w14:paraId="3A7EAEB2" w14:textId="77777777" w:rsidR="00BA6D00" w:rsidRPr="00EF3637" w:rsidRDefault="00BA6D0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</w:tr>
    </w:tbl>
    <w:p w14:paraId="67FF8814" w14:textId="77777777" w:rsidR="00A74EE0" w:rsidRPr="00EF3637" w:rsidRDefault="00A74EE0">
      <w:pPr>
        <w:rPr>
          <w:rFonts w:ascii="Times New Roman" w:hAnsi="Times New Roman" w:cs="Times New Roman"/>
          <w:sz w:val="24"/>
        </w:rPr>
      </w:pPr>
    </w:p>
    <w:p w14:paraId="073D9D00" w14:textId="0DED51EA" w:rsidR="00A74EE0" w:rsidRPr="00EF3637" w:rsidRDefault="00D77151" w:rsidP="00A74EE0">
      <w:pPr>
        <w:rPr>
          <w:rFonts w:ascii="Times New Roman" w:hAnsi="Times New Roman" w:cs="Times New Roman"/>
          <w:sz w:val="24"/>
        </w:rPr>
      </w:pPr>
      <w:r w:rsidRPr="00EF3637">
        <w:rPr>
          <w:rFonts w:ascii="Times New Roman" w:hAnsi="Times New Roman" w:cs="Times New Roman"/>
          <w:sz w:val="24"/>
        </w:rPr>
        <w:t xml:space="preserve">KMC and OMC refer to Kyoto Medical </w:t>
      </w:r>
      <w:proofErr w:type="spellStart"/>
      <w:r w:rsidRPr="00EF3637">
        <w:rPr>
          <w:rFonts w:ascii="Times New Roman" w:hAnsi="Times New Roman" w:cs="Times New Roman"/>
          <w:sz w:val="24"/>
        </w:rPr>
        <w:t>Center</w:t>
      </w:r>
      <w:proofErr w:type="spellEnd"/>
      <w:r w:rsidRPr="00EF3637">
        <w:rPr>
          <w:rFonts w:ascii="Times New Roman" w:hAnsi="Times New Roman" w:cs="Times New Roman"/>
          <w:sz w:val="24"/>
        </w:rPr>
        <w:t xml:space="preserve"> and Okayama Medical </w:t>
      </w:r>
      <w:proofErr w:type="spellStart"/>
      <w:r w:rsidRPr="00EF3637">
        <w:rPr>
          <w:rFonts w:ascii="Times New Roman" w:hAnsi="Times New Roman" w:cs="Times New Roman"/>
          <w:sz w:val="24"/>
        </w:rPr>
        <w:t>Center</w:t>
      </w:r>
      <w:proofErr w:type="spellEnd"/>
      <w:r w:rsidRPr="00EF3637">
        <w:rPr>
          <w:rFonts w:ascii="Times New Roman" w:hAnsi="Times New Roman" w:cs="Times New Roman"/>
          <w:sz w:val="24"/>
        </w:rPr>
        <w:t xml:space="preserve">, respectively, and were used to designate </w:t>
      </w:r>
      <w:r w:rsidRPr="00EF3637">
        <w:rPr>
          <w:rFonts w:ascii="Times New Roman" w:eastAsia="游明朝" w:hAnsi="Times New Roman" w:cs="Times New Roman"/>
          <w:sz w:val="24"/>
        </w:rPr>
        <w:t>the case numbers for the patients included in the study.</w:t>
      </w:r>
    </w:p>
    <w:p w14:paraId="61BCB727" w14:textId="27B3579D" w:rsidR="00A74EE0" w:rsidRPr="00EF3637" w:rsidRDefault="00D77151" w:rsidP="00A74EE0">
      <w:pPr>
        <w:rPr>
          <w:rFonts w:ascii="Times New Roman" w:hAnsi="Times New Roman" w:cs="Times New Roman"/>
          <w:sz w:val="24"/>
        </w:rPr>
      </w:pPr>
      <w:r w:rsidRPr="00EF3637">
        <w:rPr>
          <w:rFonts w:ascii="Times New Roman" w:hAnsi="Times New Roman" w:cs="Times New Roman"/>
          <w:sz w:val="24"/>
        </w:rPr>
        <w:t>Abbreviation</w:t>
      </w:r>
      <w:r w:rsidRPr="00EF3637">
        <w:rPr>
          <w:rFonts w:ascii="Times New Roman" w:eastAsia="游明朝" w:hAnsi="Times New Roman" w:cs="Times New Roman"/>
          <w:sz w:val="24"/>
        </w:rPr>
        <w:t>s: M, male; F, female; EWS = Endobronchial Watanabe Spigot.</w:t>
      </w:r>
    </w:p>
    <w:p w14:paraId="1FCB4F2D" w14:textId="65BCD869" w:rsidR="00A74EE0" w:rsidRPr="00EF3637" w:rsidRDefault="009E7672" w:rsidP="00A74EE0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a)</w:t>
      </w:r>
      <w:r w:rsidR="00D77151" w:rsidRPr="00EF3637">
        <w:rPr>
          <w:rFonts w:ascii="Times New Roman" w:hAnsi="Times New Roman" w:cs="Times New Roman"/>
          <w:sz w:val="24"/>
        </w:rPr>
        <w:t>Although</w:t>
      </w:r>
      <w:proofErr w:type="gramEnd"/>
      <w:r w:rsidR="00D77151" w:rsidRPr="00EF3637">
        <w:rPr>
          <w:rFonts w:ascii="Times New Roman" w:hAnsi="Times New Roman" w:cs="Times New Roman"/>
          <w:sz w:val="24"/>
        </w:rPr>
        <w:t xml:space="preserve"> two EWSs were inserted</w:t>
      </w:r>
      <w:r w:rsidR="00D77151" w:rsidRPr="00EF3637">
        <w:rPr>
          <w:rFonts w:ascii="Times New Roman" w:eastAsia="游明朝" w:hAnsi="Times New Roman" w:cs="Times New Roman"/>
          <w:sz w:val="24"/>
        </w:rPr>
        <w:t xml:space="preserve">, they were no longer needed as </w:t>
      </w:r>
      <w:r w:rsidR="00D77151" w:rsidRPr="00EF3637">
        <w:rPr>
          <w:rFonts w:ascii="Times New Roman" w:hAnsi="Times New Roman" w:cs="Times New Roman"/>
          <w:sz w:val="24"/>
        </w:rPr>
        <w:t>the pneumothorax was completely cured. Therefore, we attempt</w:t>
      </w:r>
      <w:r w:rsidR="00D77151" w:rsidRPr="00EF3637">
        <w:rPr>
          <w:rFonts w:ascii="Times New Roman" w:eastAsia="游明朝" w:hAnsi="Times New Roman" w:cs="Times New Roman"/>
          <w:sz w:val="24"/>
        </w:rPr>
        <w:t>ed to remove these "foreign bodies"</w:t>
      </w:r>
      <w:r w:rsidR="00D77151" w:rsidRPr="00EF3637">
        <w:rPr>
          <w:rFonts w:ascii="Times New Roman" w:hAnsi="Times New Roman" w:cs="Times New Roman"/>
          <w:sz w:val="24"/>
        </w:rPr>
        <w:t>.</w:t>
      </w:r>
    </w:p>
    <w:p w14:paraId="55A93C6D" w14:textId="18C71C39" w:rsidR="00A74EE0" w:rsidRPr="00EF3637" w:rsidRDefault="009E7672" w:rsidP="00A74EE0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b)</w:t>
      </w:r>
      <w:r w:rsidR="00D77151" w:rsidRPr="00EF3637">
        <w:rPr>
          <w:rFonts w:ascii="Times New Roman" w:hAnsi="Times New Roman" w:cs="Times New Roman"/>
          <w:sz w:val="24"/>
        </w:rPr>
        <w:t>Although</w:t>
      </w:r>
      <w:proofErr w:type="gramEnd"/>
      <w:r w:rsidR="00D77151" w:rsidRPr="00EF3637">
        <w:rPr>
          <w:rFonts w:ascii="Times New Roman" w:hAnsi="Times New Roman" w:cs="Times New Roman"/>
          <w:sz w:val="24"/>
        </w:rPr>
        <w:t xml:space="preserve"> an extrinsic FB was initially suspected based on CT findings, sputum was identified during bronchoscopy, and suctioning alone was performed.</w:t>
      </w:r>
    </w:p>
    <w:p w14:paraId="598610C1" w14:textId="60CFE496" w:rsidR="004146BF" w:rsidRPr="00EF3637" w:rsidRDefault="00D77151">
      <w:pPr>
        <w:widowControl/>
        <w:jc w:val="left"/>
        <w:rPr>
          <w:rFonts w:ascii="Times New Roman" w:hAnsi="Times New Roman" w:cs="Times New Roman"/>
          <w:sz w:val="24"/>
        </w:rPr>
      </w:pPr>
      <w:r w:rsidRPr="00EF3637">
        <w:rPr>
          <w:rFonts w:ascii="Times New Roman" w:hAnsi="Times New Roman" w:cs="Times New Roman"/>
          <w:sz w:val="24"/>
        </w:rPr>
        <w:br w:type="page"/>
      </w:r>
    </w:p>
    <w:p w14:paraId="40E3891A" w14:textId="5ECA7F63" w:rsidR="00A74EE0" w:rsidRPr="00BC6309" w:rsidRDefault="00D77151">
      <w:pPr>
        <w:rPr>
          <w:rFonts w:ascii="Times New Roman" w:eastAsia="Yu Gothic" w:hAnsi="Times New Roman" w:cs="Times New Roman"/>
          <w:b/>
          <w:bCs/>
          <w:color w:val="000000"/>
          <w:sz w:val="24"/>
        </w:rPr>
      </w:pPr>
      <w:r w:rsidRPr="00BC6309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="004E41BF" w:rsidRPr="00BC6309">
        <w:rPr>
          <w:rFonts w:ascii="Times New Roman" w:hAnsi="Times New Roman" w:cs="Times New Roman"/>
          <w:b/>
          <w:bCs/>
          <w:sz w:val="24"/>
        </w:rPr>
        <w:t>S</w:t>
      </w:r>
      <w:r w:rsidRPr="00BC6309">
        <w:rPr>
          <w:rFonts w:ascii="Times New Roman" w:hAnsi="Times New Roman" w:cs="Times New Roman"/>
          <w:b/>
          <w:bCs/>
          <w:sz w:val="24"/>
        </w:rPr>
        <w:t xml:space="preserve">2. </w:t>
      </w:r>
      <w:r w:rsidR="00E13508" w:rsidRPr="00BC6309">
        <w:rPr>
          <w:rFonts w:ascii="Times New Roman" w:eastAsia="Yu Gothic" w:hAnsi="Times New Roman" w:cs="Times New Roman"/>
          <w:b/>
          <w:bCs/>
          <w:color w:val="000000"/>
          <w:sz w:val="24"/>
        </w:rPr>
        <w:t>D</w:t>
      </w:r>
      <w:r w:rsidRPr="00BC6309">
        <w:rPr>
          <w:rFonts w:ascii="Times New Roman" w:eastAsia="Yu Gothic" w:hAnsi="Times New Roman" w:cs="Times New Roman"/>
          <w:b/>
          <w:bCs/>
          <w:color w:val="000000"/>
          <w:sz w:val="24"/>
        </w:rPr>
        <w:t>etailed information of the foreign body (FB) removal procedures in the two</w:t>
      </w:r>
      <w:r w:rsidR="000E19CC" w:rsidRPr="00BC6309">
        <w:rPr>
          <w:rFonts w:ascii="Times New Roman" w:eastAsia="Yu Gothic" w:hAnsi="Times New Roman" w:cs="Times New Roman"/>
          <w:b/>
          <w:bCs/>
          <w:color w:val="000000"/>
          <w:sz w:val="24"/>
        </w:rPr>
        <w:t xml:space="preserve"> </w:t>
      </w:r>
      <w:proofErr w:type="spellStart"/>
      <w:r w:rsidRPr="00BC6309">
        <w:rPr>
          <w:rFonts w:ascii="Times New Roman" w:eastAsia="Yu Gothic" w:hAnsi="Times New Roman" w:cs="Times New Roman"/>
          <w:b/>
          <w:bCs/>
          <w:color w:val="000000"/>
          <w:sz w:val="24"/>
        </w:rPr>
        <w:t>center</w:t>
      </w:r>
      <w:r w:rsidR="000E19CC" w:rsidRPr="00BC6309">
        <w:rPr>
          <w:rFonts w:ascii="Times New Roman" w:eastAsia="Yu Gothic" w:hAnsi="Times New Roman" w:cs="Times New Roman"/>
          <w:b/>
          <w:bCs/>
          <w:color w:val="000000"/>
          <w:sz w:val="24"/>
        </w:rPr>
        <w:t>s</w:t>
      </w:r>
      <w:proofErr w:type="spellEnd"/>
      <w:r w:rsidRPr="00BC6309">
        <w:rPr>
          <w:rFonts w:ascii="Times New Roman" w:eastAsia="Yu Gothic" w:hAnsi="Times New Roman" w:cs="Times New Roman"/>
          <w:b/>
          <w:bCs/>
          <w:color w:val="000000"/>
          <w:sz w:val="24"/>
        </w:rPr>
        <w:t>.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4252"/>
        <w:gridCol w:w="732"/>
        <w:gridCol w:w="1394"/>
        <w:gridCol w:w="1025"/>
        <w:gridCol w:w="2130"/>
        <w:gridCol w:w="1665"/>
      </w:tblGrid>
      <w:tr w:rsidR="00A04A56" w:rsidRPr="00EF3637" w14:paraId="097E249C" w14:textId="77777777" w:rsidTr="007B5F5E">
        <w:trPr>
          <w:trHeight w:val="3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753FD7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1EF15A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Device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1DBFCB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MDZ (mg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53AE21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Procedure Time (min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324C2199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A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2DB1BCEE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Result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A9C1D7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ospitalization days</w:t>
            </w:r>
          </w:p>
        </w:tc>
      </w:tr>
      <w:tr w:rsidR="00A04A56" w:rsidRPr="00EF3637" w14:paraId="5C109A85" w14:textId="77777777" w:rsidTr="007B5F5E">
        <w:trPr>
          <w:trHeight w:val="32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4F1D6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28FDF8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CA3FA58" w14:textId="77777777" w:rsidR="00A74EE0" w:rsidRPr="00EF3637" w:rsidRDefault="00D77151" w:rsidP="007A2185">
            <w:pPr>
              <w:wordWrap w:val="0"/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C7E75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250311F5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01D4A89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537DD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</w:tr>
      <w:tr w:rsidR="00A04A56" w:rsidRPr="00EF3637" w14:paraId="342ED214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404CE3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2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768BF8B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188918F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E9014B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025" w:type="dxa"/>
          </w:tcPr>
          <w:p w14:paraId="5877D83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08AFB6F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580ADF8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40</w:t>
            </w:r>
          </w:p>
        </w:tc>
      </w:tr>
      <w:tr w:rsidR="00A04A56" w:rsidRPr="00EF3637" w14:paraId="565FEAD0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33E2967" w14:textId="1858E112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3</w:t>
            </w:r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b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2C7099F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28C8CAE5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A1C6B2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025" w:type="dxa"/>
          </w:tcPr>
          <w:p w14:paraId="6F47CA06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30" w:type="dxa"/>
          </w:tcPr>
          <w:p w14:paraId="301E48F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4E2A85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413</w:t>
            </w:r>
          </w:p>
        </w:tc>
      </w:tr>
      <w:tr w:rsidR="00A04A56" w:rsidRPr="00EF3637" w14:paraId="3D6A958F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8C02107" w14:textId="24BF31C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4</w:t>
            </w:r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a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DBFDFDC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04FBDE5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D8DFDF5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N/A</w:t>
            </w:r>
          </w:p>
        </w:tc>
        <w:tc>
          <w:tcPr>
            <w:tcW w:w="1025" w:type="dxa"/>
          </w:tcPr>
          <w:p w14:paraId="5B5482F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5431D55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6D3262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5</w:t>
            </w:r>
          </w:p>
        </w:tc>
      </w:tr>
      <w:tr w:rsidR="00A04A56" w:rsidRPr="00EF3637" w14:paraId="39E53847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CF8530F" w14:textId="55E568A6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5</w:t>
            </w:r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a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D974490" w14:textId="5CEC7B79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Standard forceps, </w:t>
            </w:r>
            <w:r w:rsidR="00251208"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Balloon</w:t>
            </w: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, Basket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4F2E012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2F03CB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0</w:t>
            </w:r>
          </w:p>
        </w:tc>
        <w:tc>
          <w:tcPr>
            <w:tcW w:w="1025" w:type="dxa"/>
          </w:tcPr>
          <w:p w14:paraId="4557289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30" w:type="dxa"/>
          </w:tcPr>
          <w:p w14:paraId="3BBD8525" w14:textId="0D07950E" w:rsidR="00A74EE0" w:rsidRPr="00EF3637" w:rsidRDefault="00B14057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 w:rsidRPr="00B14057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s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:</w:t>
            </w:r>
            <w:r w:rsidR="00D77151"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faile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;</w:t>
            </w:r>
            <w:r w:rsidR="00D77151"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  <w:r w:rsidRPr="00B14057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n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:</w:t>
            </w:r>
            <w:r w:rsidR="00D77151"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0A9B72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</w:p>
        </w:tc>
      </w:tr>
      <w:tr w:rsidR="00A04A56" w:rsidRPr="00EF3637" w14:paraId="369CAB8A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9ACCA1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6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4D1CD70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, Curette, Brush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5FC32FE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5E11B88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1025" w:type="dxa"/>
          </w:tcPr>
          <w:p w14:paraId="68E1572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30" w:type="dxa"/>
          </w:tcPr>
          <w:p w14:paraId="27D87464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Fail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5F5ED4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A04A56" w:rsidRPr="00EF3637" w14:paraId="6F2EA1E6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36D927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7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D97D391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149C255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5512EE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025" w:type="dxa"/>
          </w:tcPr>
          <w:p w14:paraId="56814BE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3948C92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859FC3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A04A56" w:rsidRPr="00EF3637" w14:paraId="37FCEB11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6B05EA6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8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CFEDA12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, Basket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3800BE3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.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F8EA12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0</w:t>
            </w:r>
          </w:p>
        </w:tc>
        <w:tc>
          <w:tcPr>
            <w:tcW w:w="1025" w:type="dxa"/>
          </w:tcPr>
          <w:p w14:paraId="6DC9D040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30" w:type="dxa"/>
          </w:tcPr>
          <w:p w14:paraId="72471B16" w14:textId="3365ABF5" w:rsidR="00A74EE0" w:rsidRPr="00EF3637" w:rsidRDefault="00B14057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1</w:t>
            </w:r>
            <w:r w:rsidRPr="001B0473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st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:</w:t>
            </w:r>
            <w:r w:rsidR="00D77151"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faile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,</w:t>
            </w:r>
            <w:r w:rsidR="00D77151"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  <w:r w:rsidRPr="001B0473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nd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:</w:t>
            </w:r>
            <w:r w:rsidR="00D77151"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 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CE7142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8</w:t>
            </w:r>
          </w:p>
        </w:tc>
      </w:tr>
      <w:tr w:rsidR="00A04A56" w:rsidRPr="00EF3637" w14:paraId="3BD0601B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7CD2CF4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9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E66CA68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, Basket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086FDC1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65C0054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40</w:t>
            </w:r>
          </w:p>
        </w:tc>
        <w:tc>
          <w:tcPr>
            <w:tcW w:w="1025" w:type="dxa"/>
          </w:tcPr>
          <w:p w14:paraId="52856E6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63E9681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C4B322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</w:p>
        </w:tc>
      </w:tr>
      <w:tr w:rsidR="00A04A56" w:rsidRPr="00EF3637" w14:paraId="5E20C925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4403C666" w14:textId="649F7DC2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0</w:t>
            </w:r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a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FDF01AF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, Basket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09506D1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D76E9D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49</w:t>
            </w:r>
          </w:p>
        </w:tc>
        <w:tc>
          <w:tcPr>
            <w:tcW w:w="1025" w:type="dxa"/>
          </w:tcPr>
          <w:p w14:paraId="05F6DEE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6AD274D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6D896E0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15</w:t>
            </w:r>
          </w:p>
        </w:tc>
      </w:tr>
      <w:tr w:rsidR="00A04A56" w:rsidRPr="00EF3637" w14:paraId="6752A68B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AD16C0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F293ADB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2BC3AAE4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C7FC3A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18</w:t>
            </w:r>
          </w:p>
        </w:tc>
        <w:tc>
          <w:tcPr>
            <w:tcW w:w="1025" w:type="dxa"/>
          </w:tcPr>
          <w:p w14:paraId="1C8264F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30" w:type="dxa"/>
          </w:tcPr>
          <w:p w14:paraId="51683C8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6E62CD5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1</w:t>
            </w:r>
          </w:p>
        </w:tc>
      </w:tr>
      <w:tr w:rsidR="00A04A56" w:rsidRPr="00EF3637" w14:paraId="4F65F89E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68CC010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2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55158C3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, Basket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4CC7398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1F6160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025" w:type="dxa"/>
          </w:tcPr>
          <w:p w14:paraId="28B8EB2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59222FB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F8DD66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</w:p>
        </w:tc>
      </w:tr>
      <w:tr w:rsidR="00A04A56" w:rsidRPr="00EF3637" w14:paraId="147A0761" w14:textId="77777777" w:rsidTr="007B5F5E">
        <w:trPr>
          <w:trHeight w:val="340"/>
        </w:trPr>
        <w:tc>
          <w:tcPr>
            <w:tcW w:w="1560" w:type="dxa"/>
            <w:shd w:val="clear" w:color="auto" w:fill="auto"/>
            <w:noWrap/>
            <w:hideMark/>
          </w:tcPr>
          <w:p w14:paraId="15FF93C7" w14:textId="55A8766F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3</w:t>
            </w:r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b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8D4EC9F" w14:textId="48B3AE69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Standard forceps, </w:t>
            </w:r>
            <w:r w:rsidR="00251208"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Balloon</w:t>
            </w: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, Basket forceps, Alligator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6B86537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B3E10C5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70</w:t>
            </w:r>
          </w:p>
        </w:tc>
        <w:tc>
          <w:tcPr>
            <w:tcW w:w="1025" w:type="dxa"/>
          </w:tcPr>
          <w:p w14:paraId="3716231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674E0FA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8BBB776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</w:tr>
      <w:tr w:rsidR="00A04A56" w:rsidRPr="00EF3637" w14:paraId="0EE3373E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879E21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KMC-14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6E35BA1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3B3F101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7D58618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12</w:t>
            </w:r>
          </w:p>
        </w:tc>
        <w:tc>
          <w:tcPr>
            <w:tcW w:w="1025" w:type="dxa"/>
          </w:tcPr>
          <w:p w14:paraId="42A31DF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06C23C9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49A4F5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7</w:t>
            </w:r>
          </w:p>
        </w:tc>
      </w:tr>
      <w:tr w:rsidR="00A04A56" w:rsidRPr="00EF3637" w14:paraId="4FDBEC42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DCB0F8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2207FBF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23D18EF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96665A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025" w:type="dxa"/>
          </w:tcPr>
          <w:p w14:paraId="2855D1C4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7F5D24D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Fail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335B47B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A04A56" w:rsidRPr="00EF3637" w14:paraId="0546C641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43038E9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2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A8154C5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4E9E12A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13FACD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025" w:type="dxa"/>
          </w:tcPr>
          <w:p w14:paraId="22D6E28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28BD9C94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D2CA87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</w:tr>
      <w:tr w:rsidR="00A04A56" w:rsidRPr="00EF3637" w14:paraId="3793EC65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07305ED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3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5B4276A" w14:textId="2751C03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Standard forceps, </w:t>
            </w:r>
            <w:r w:rsidR="00251208"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Balloo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4B58F343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E791E7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1025" w:type="dxa"/>
          </w:tcPr>
          <w:p w14:paraId="7791AB5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2A681894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7683C11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</w:p>
        </w:tc>
      </w:tr>
      <w:tr w:rsidR="00A04A56" w:rsidRPr="00EF3637" w14:paraId="064BE4DF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40E0B263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4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072855B0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, Basket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316BEC9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46165A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7</w:t>
            </w:r>
          </w:p>
        </w:tc>
        <w:tc>
          <w:tcPr>
            <w:tcW w:w="1025" w:type="dxa"/>
          </w:tcPr>
          <w:p w14:paraId="7784B17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38993C95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69B600D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15</w:t>
            </w:r>
          </w:p>
        </w:tc>
      </w:tr>
      <w:tr w:rsidR="00A04A56" w:rsidRPr="00EF3637" w14:paraId="697B1AF0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2897F689" w14:textId="0ACAF81B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5</w:t>
            </w:r>
            <w:r w:rsidR="009E7672">
              <w:rPr>
                <w:rFonts w:ascii="Times New Roman" w:eastAsia="Yu Gothic" w:hAnsi="Times New Roman" w:cs="Times New Roman"/>
                <w:color w:val="000000"/>
                <w:sz w:val="24"/>
                <w:vertAlign w:val="superscript"/>
              </w:rPr>
              <w:t>c)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8D9B019" w14:textId="77866352" w:rsidR="00A74EE0" w:rsidRPr="00EF3637" w:rsidRDefault="00BA6D0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BA6D00">
              <w:rPr>
                <w:rFonts w:ascii="Times New Roman" w:eastAsia="Yu Gothic" w:hAnsi="Times New Roman" w:cs="Times New Roman"/>
                <w:color w:val="000000"/>
                <w:sz w:val="24"/>
              </w:rPr>
              <w:t>Grasping forceps for rigid scope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0245901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41B68AF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8</w:t>
            </w:r>
          </w:p>
        </w:tc>
        <w:tc>
          <w:tcPr>
            <w:tcW w:w="1025" w:type="dxa"/>
          </w:tcPr>
          <w:p w14:paraId="12FEFFA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30" w:type="dxa"/>
          </w:tcPr>
          <w:p w14:paraId="5BA372A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2873471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7</w:t>
            </w:r>
          </w:p>
        </w:tc>
      </w:tr>
      <w:tr w:rsidR="00A04A56" w:rsidRPr="00EF3637" w14:paraId="008D83C5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32C5645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6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59A85BAA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2AD169B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ED16CF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025" w:type="dxa"/>
          </w:tcPr>
          <w:p w14:paraId="034E379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6AB873D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14148A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A04A56" w:rsidRPr="00EF3637" w14:paraId="4B2B6C4C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004C02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lastRenderedPageBreak/>
              <w:t>OMC-7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14CA316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, Basket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54195F2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C64450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1025" w:type="dxa"/>
          </w:tcPr>
          <w:p w14:paraId="5DB983B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30FF2A0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7FCE00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</w:tr>
      <w:tr w:rsidR="00A04A56" w:rsidRPr="00EF3637" w14:paraId="3554EDC2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BE66DD5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8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210767F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, Basket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3C9EB21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F23E36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7</w:t>
            </w:r>
          </w:p>
        </w:tc>
        <w:tc>
          <w:tcPr>
            <w:tcW w:w="1025" w:type="dxa"/>
          </w:tcPr>
          <w:p w14:paraId="0ED85465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1C2A55F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F30FC8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10</w:t>
            </w:r>
          </w:p>
        </w:tc>
      </w:tr>
      <w:tr w:rsidR="00A04A56" w:rsidRPr="00EF3637" w14:paraId="50E59F21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6320B1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9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18E01C24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68A4600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0505BDC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45</w:t>
            </w:r>
          </w:p>
        </w:tc>
        <w:tc>
          <w:tcPr>
            <w:tcW w:w="1025" w:type="dxa"/>
          </w:tcPr>
          <w:p w14:paraId="484F043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30" w:type="dxa"/>
          </w:tcPr>
          <w:p w14:paraId="1A627CCB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4F5A290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A04A56" w:rsidRPr="00EF3637" w14:paraId="5E1C1DB8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141692C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10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10A85D5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, Basket forceps, Curette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4BBD2188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31BC407D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6</w:t>
            </w:r>
          </w:p>
        </w:tc>
        <w:tc>
          <w:tcPr>
            <w:tcW w:w="1025" w:type="dxa"/>
          </w:tcPr>
          <w:p w14:paraId="1E02CC56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-</w:t>
            </w:r>
          </w:p>
        </w:tc>
        <w:tc>
          <w:tcPr>
            <w:tcW w:w="2130" w:type="dxa"/>
          </w:tcPr>
          <w:p w14:paraId="6C65B94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5830323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A04A56" w:rsidRPr="00EF3637" w14:paraId="424B1BC1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77AD0B0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1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48D4763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, Curette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7AF88930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2BB3E9A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6</w:t>
            </w:r>
          </w:p>
        </w:tc>
        <w:tc>
          <w:tcPr>
            <w:tcW w:w="1025" w:type="dxa"/>
          </w:tcPr>
          <w:p w14:paraId="301879A0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35FEB88E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7FAF9B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8</w:t>
            </w:r>
          </w:p>
        </w:tc>
      </w:tr>
      <w:tr w:rsidR="00A04A56" w:rsidRPr="00EF3637" w14:paraId="35A108CD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56748404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12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EF9838A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55382929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668FF68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025" w:type="dxa"/>
          </w:tcPr>
          <w:p w14:paraId="3BF1F482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4C3DFA0A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00AE312C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</w:t>
            </w:r>
          </w:p>
        </w:tc>
      </w:tr>
      <w:tr w:rsidR="00A04A56" w:rsidRPr="00EF3637" w14:paraId="53FA356D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  <w:hideMark/>
          </w:tcPr>
          <w:p w14:paraId="7DDB739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OMC-13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66ED77D6" w14:textId="77777777" w:rsidR="00A74EE0" w:rsidRPr="00EF3637" w:rsidRDefault="00D77151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tandard forcep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14:paraId="3F1B37D1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394" w:type="dxa"/>
            <w:shd w:val="clear" w:color="auto" w:fill="auto"/>
            <w:noWrap/>
            <w:hideMark/>
          </w:tcPr>
          <w:p w14:paraId="1239160F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21</w:t>
            </w:r>
          </w:p>
        </w:tc>
        <w:tc>
          <w:tcPr>
            <w:tcW w:w="1025" w:type="dxa"/>
          </w:tcPr>
          <w:p w14:paraId="330FFBB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Hypoxia</w:t>
            </w:r>
          </w:p>
        </w:tc>
        <w:tc>
          <w:tcPr>
            <w:tcW w:w="2130" w:type="dxa"/>
          </w:tcPr>
          <w:p w14:paraId="07387326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  <w:hideMark/>
          </w:tcPr>
          <w:p w14:paraId="1BA64037" w14:textId="77777777" w:rsidR="00A74EE0" w:rsidRPr="00EF3637" w:rsidRDefault="00D7715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  <w:r w:rsidRPr="00EF3637">
              <w:rPr>
                <w:rFonts w:ascii="Times New Roman" w:eastAsia="Yu Gothic" w:hAnsi="Times New Roman" w:cs="Times New Roman"/>
                <w:color w:val="000000"/>
                <w:sz w:val="24"/>
              </w:rPr>
              <w:t>3</w:t>
            </w:r>
          </w:p>
        </w:tc>
      </w:tr>
      <w:tr w:rsidR="00BA6D00" w:rsidRPr="00EF3637" w14:paraId="388269A9" w14:textId="77777777" w:rsidTr="007B5F5E">
        <w:trPr>
          <w:trHeight w:val="320"/>
        </w:trPr>
        <w:tc>
          <w:tcPr>
            <w:tcW w:w="1560" w:type="dxa"/>
            <w:shd w:val="clear" w:color="auto" w:fill="auto"/>
            <w:noWrap/>
          </w:tcPr>
          <w:p w14:paraId="071C6017" w14:textId="24273461" w:rsidR="00BA6D00" w:rsidRPr="007B5F5E" w:rsidRDefault="00BA6D00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  <w:t>OMC-14</w:t>
            </w:r>
          </w:p>
        </w:tc>
        <w:tc>
          <w:tcPr>
            <w:tcW w:w="4252" w:type="dxa"/>
            <w:shd w:val="clear" w:color="auto" w:fill="auto"/>
            <w:noWrap/>
          </w:tcPr>
          <w:p w14:paraId="669F059B" w14:textId="68648877" w:rsidR="00BA6D00" w:rsidRPr="007B5F5E" w:rsidRDefault="00BA6D00" w:rsidP="007A2185">
            <w:pPr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</w:pPr>
            <w:r w:rsidRPr="00BA6D00">
              <w:rPr>
                <w:rFonts w:ascii="Times New Roman" w:eastAsia="Yu Gothic" w:hAnsi="Times New Roman" w:cs="Times New Roman"/>
                <w:color w:val="000000"/>
                <w:sz w:val="24"/>
              </w:rPr>
              <w:t>Grasping forceps for rigid scope</w:t>
            </w:r>
          </w:p>
        </w:tc>
        <w:tc>
          <w:tcPr>
            <w:tcW w:w="732" w:type="dxa"/>
            <w:shd w:val="clear" w:color="auto" w:fill="auto"/>
            <w:noWrap/>
          </w:tcPr>
          <w:p w14:paraId="7DA6EE6F" w14:textId="5A83677E" w:rsidR="00BA6D00" w:rsidRPr="007B5F5E" w:rsidRDefault="002238B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  <w:t>5</w:t>
            </w:r>
          </w:p>
        </w:tc>
        <w:tc>
          <w:tcPr>
            <w:tcW w:w="1394" w:type="dxa"/>
            <w:shd w:val="clear" w:color="auto" w:fill="auto"/>
            <w:noWrap/>
          </w:tcPr>
          <w:p w14:paraId="08162472" w14:textId="5821A46E" w:rsidR="00BA6D00" w:rsidRPr="007B5F5E" w:rsidRDefault="002238B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  <w:t>65</w:t>
            </w:r>
          </w:p>
        </w:tc>
        <w:tc>
          <w:tcPr>
            <w:tcW w:w="1025" w:type="dxa"/>
          </w:tcPr>
          <w:p w14:paraId="5480D027" w14:textId="77777777" w:rsidR="00BA6D00" w:rsidRPr="00EF3637" w:rsidRDefault="00BA6D00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</w:rPr>
            </w:pPr>
          </w:p>
        </w:tc>
        <w:tc>
          <w:tcPr>
            <w:tcW w:w="2130" w:type="dxa"/>
          </w:tcPr>
          <w:p w14:paraId="6CBE3E7C" w14:textId="14B342BB" w:rsidR="00BA6D00" w:rsidRPr="007B5F5E" w:rsidRDefault="00395409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  <w:t>Succeeded</w:t>
            </w:r>
          </w:p>
        </w:tc>
        <w:tc>
          <w:tcPr>
            <w:tcW w:w="1665" w:type="dxa"/>
            <w:shd w:val="clear" w:color="auto" w:fill="auto"/>
            <w:noWrap/>
          </w:tcPr>
          <w:p w14:paraId="596FFE7A" w14:textId="6739355D" w:rsidR="00BA6D00" w:rsidRPr="007B5F5E" w:rsidRDefault="002238B1" w:rsidP="007A2185">
            <w:pPr>
              <w:jc w:val="right"/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  <w:lang w:val="en-US"/>
              </w:rPr>
              <w:t>8</w:t>
            </w:r>
          </w:p>
        </w:tc>
      </w:tr>
    </w:tbl>
    <w:p w14:paraId="2F2AC50E" w14:textId="77777777" w:rsidR="00A74EE0" w:rsidRPr="00EF3637" w:rsidRDefault="00A74EE0">
      <w:pPr>
        <w:rPr>
          <w:rFonts w:ascii="Times New Roman" w:hAnsi="Times New Roman" w:cs="Times New Roman"/>
          <w:sz w:val="24"/>
        </w:rPr>
      </w:pPr>
    </w:p>
    <w:p w14:paraId="01FE1449" w14:textId="4ECAE0AC" w:rsidR="008B4EC4" w:rsidRPr="00EF3637" w:rsidRDefault="00D77151" w:rsidP="008B4EC4">
      <w:pPr>
        <w:wordWrap w:val="0"/>
        <w:rPr>
          <w:rFonts w:ascii="Times New Roman" w:eastAsia="Yu Gothic" w:hAnsi="Times New Roman" w:cs="Times New Roman"/>
          <w:color w:val="000000"/>
          <w:sz w:val="24"/>
        </w:rPr>
      </w:pPr>
      <w:r w:rsidRPr="00EF3637">
        <w:rPr>
          <w:rFonts w:ascii="Times New Roman" w:eastAsia="Yu Gothic" w:hAnsi="Times New Roman" w:cs="Times New Roman"/>
          <w:color w:val="000000"/>
          <w:sz w:val="24"/>
        </w:rPr>
        <w:t>MDZ = Midazolam</w:t>
      </w:r>
      <w:r w:rsidRPr="00EF3637">
        <w:rPr>
          <w:rFonts w:ascii="Times New Roman" w:hAnsi="Times New Roman" w:cs="Times New Roman"/>
          <w:color w:val="000000"/>
          <w:sz w:val="24"/>
        </w:rPr>
        <w:t xml:space="preserve">, N/A = </w:t>
      </w:r>
      <w:r w:rsidRPr="00EF3637">
        <w:rPr>
          <w:rFonts w:ascii="Times New Roman" w:eastAsia="Yu Gothic" w:hAnsi="Times New Roman" w:cs="Times New Roman"/>
          <w:color w:val="000000"/>
          <w:sz w:val="24"/>
        </w:rPr>
        <w:t xml:space="preserve">Not Available </w:t>
      </w:r>
    </w:p>
    <w:p w14:paraId="0B5CF27D" w14:textId="46454E60" w:rsidR="008B4EC4" w:rsidRPr="00EF3637" w:rsidRDefault="009E7672" w:rsidP="008B4E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)</w:t>
      </w:r>
      <w:r w:rsidR="00D77151" w:rsidRPr="00EF3637">
        <w:rPr>
          <w:rFonts w:ascii="Times New Roman" w:hAnsi="Times New Roman" w:cs="Times New Roman"/>
          <w:sz w:val="24"/>
        </w:rPr>
        <w:t xml:space="preserve"> Patients with KMC-4, KMC-5, KMC-10, and OMC-4 were intubated for the duration of the bronchoscopy. </w:t>
      </w:r>
    </w:p>
    <w:p w14:paraId="07CF6136" w14:textId="30E81902" w:rsidR="008B4EC4" w:rsidRPr="00EF3637" w:rsidRDefault="009E7672" w:rsidP="008B4EC4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b)</w:t>
      </w:r>
      <w:r w:rsidR="00D77151" w:rsidRPr="00EF3637">
        <w:rPr>
          <w:rFonts w:ascii="Times New Roman" w:hAnsi="Times New Roman" w:cs="Times New Roman"/>
          <w:sz w:val="24"/>
        </w:rPr>
        <w:t>In</w:t>
      </w:r>
      <w:proofErr w:type="gramEnd"/>
      <w:r w:rsidR="00D77151" w:rsidRPr="00EF3637">
        <w:rPr>
          <w:rFonts w:ascii="Times New Roman" w:hAnsi="Times New Roman" w:cs="Times New Roman"/>
          <w:sz w:val="24"/>
        </w:rPr>
        <w:t xml:space="preserve"> case KMC-3, the patient aspirated a </w:t>
      </w:r>
      <w:proofErr w:type="gramStart"/>
      <w:r w:rsidR="00D77151" w:rsidRPr="00EF3637">
        <w:rPr>
          <w:rFonts w:ascii="Times New Roman" w:hAnsi="Times New Roman" w:cs="Times New Roman"/>
          <w:sz w:val="24"/>
        </w:rPr>
        <w:t xml:space="preserve">dental </w:t>
      </w:r>
      <w:r w:rsidR="000E19CC">
        <w:rPr>
          <w:rFonts w:ascii="Times New Roman" w:hAnsi="Times New Roman" w:cs="Times New Roman"/>
          <w:sz w:val="24"/>
        </w:rPr>
        <w:t>prostheses</w:t>
      </w:r>
      <w:proofErr w:type="gramEnd"/>
      <w:r w:rsidR="00D77151" w:rsidRPr="00EF3637">
        <w:rPr>
          <w:rFonts w:ascii="Times New Roman" w:hAnsi="Times New Roman" w:cs="Times New Roman"/>
          <w:sz w:val="24"/>
        </w:rPr>
        <w:t xml:space="preserve"> while already receiving mechanical ventilation. In contrast, the patient in case KMC-13 required intubation and </w:t>
      </w:r>
      <w:r w:rsidR="00D77151" w:rsidRPr="00EF3637">
        <w:rPr>
          <w:rFonts w:ascii="Times New Roman" w:eastAsia="游明朝" w:hAnsi="Times New Roman" w:cs="Times New Roman"/>
          <w:sz w:val="24"/>
        </w:rPr>
        <w:t xml:space="preserve">the initiation of mechanical ventilation </w:t>
      </w:r>
      <w:r w:rsidR="00D77151" w:rsidRPr="00EF3637">
        <w:rPr>
          <w:rFonts w:ascii="Times New Roman" w:hAnsi="Times New Roman" w:cs="Times New Roman"/>
          <w:sz w:val="24"/>
        </w:rPr>
        <w:t>after aspiration of the dental prosthes</w:t>
      </w:r>
      <w:r w:rsidR="000E19CC">
        <w:rPr>
          <w:rFonts w:ascii="Times New Roman" w:hAnsi="Times New Roman" w:cs="Times New Roman"/>
          <w:sz w:val="24"/>
        </w:rPr>
        <w:t>e</w:t>
      </w:r>
      <w:r w:rsidR="00D77151" w:rsidRPr="00EF3637">
        <w:rPr>
          <w:rFonts w:ascii="Times New Roman" w:hAnsi="Times New Roman" w:cs="Times New Roman"/>
          <w:sz w:val="24"/>
        </w:rPr>
        <w:t>s.</w:t>
      </w:r>
    </w:p>
    <w:p w14:paraId="39D0F6C7" w14:textId="642DFC28" w:rsidR="008B4EC4" w:rsidRPr="00EF3637" w:rsidRDefault="009E7672" w:rsidP="008B4EC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c)</w:t>
      </w:r>
      <w:r w:rsidR="00D77151" w:rsidRPr="00EF3637">
        <w:rPr>
          <w:rFonts w:ascii="Times New Roman" w:hAnsi="Times New Roman" w:cs="Times New Roman"/>
          <w:sz w:val="24"/>
        </w:rPr>
        <w:t>In case OMC-5</w:t>
      </w:r>
      <w:r w:rsidR="002238B1">
        <w:rPr>
          <w:rFonts w:ascii="Times New Roman" w:hAnsi="Times New Roman" w:cs="Times New Roman"/>
          <w:sz w:val="24"/>
        </w:rPr>
        <w:t xml:space="preserve"> and OMC-14</w:t>
      </w:r>
      <w:r w:rsidR="00D77151" w:rsidRPr="00EF3637">
        <w:rPr>
          <w:rFonts w:ascii="Times New Roman" w:hAnsi="Times New Roman" w:cs="Times New Roman"/>
          <w:sz w:val="24"/>
        </w:rPr>
        <w:t>, the foreign body was removed using rigid bronchoscopy while the patient was on mechanical ventilation.</w:t>
      </w:r>
    </w:p>
    <w:p w14:paraId="786CD396" w14:textId="77777777" w:rsidR="008B4EC4" w:rsidRPr="00EF3637" w:rsidRDefault="008B4EC4">
      <w:pPr>
        <w:rPr>
          <w:rFonts w:ascii="Times New Roman" w:hAnsi="Times New Roman" w:cs="Times New Roman"/>
          <w:sz w:val="24"/>
        </w:rPr>
      </w:pPr>
    </w:p>
    <w:sectPr w:rsidR="008B4EC4" w:rsidRPr="00EF3637" w:rsidSect="004146BF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EE0"/>
    <w:rsid w:val="000E19CC"/>
    <w:rsid w:val="000F13BE"/>
    <w:rsid w:val="00102F18"/>
    <w:rsid w:val="00103951"/>
    <w:rsid w:val="001832F8"/>
    <w:rsid w:val="001962DE"/>
    <w:rsid w:val="001B0473"/>
    <w:rsid w:val="001C4481"/>
    <w:rsid w:val="001F7ED0"/>
    <w:rsid w:val="002238B1"/>
    <w:rsid w:val="00251208"/>
    <w:rsid w:val="00395409"/>
    <w:rsid w:val="004146BF"/>
    <w:rsid w:val="00444B07"/>
    <w:rsid w:val="00474F85"/>
    <w:rsid w:val="0048214A"/>
    <w:rsid w:val="004E41BF"/>
    <w:rsid w:val="004E75F9"/>
    <w:rsid w:val="00542A9E"/>
    <w:rsid w:val="00781735"/>
    <w:rsid w:val="007A2185"/>
    <w:rsid w:val="007B5F5E"/>
    <w:rsid w:val="007C21DF"/>
    <w:rsid w:val="008A3808"/>
    <w:rsid w:val="008B4EC4"/>
    <w:rsid w:val="008D7BA4"/>
    <w:rsid w:val="008F6AB2"/>
    <w:rsid w:val="00923CCD"/>
    <w:rsid w:val="009E7672"/>
    <w:rsid w:val="009F616D"/>
    <w:rsid w:val="00A04A56"/>
    <w:rsid w:val="00A25C52"/>
    <w:rsid w:val="00A74EE0"/>
    <w:rsid w:val="00AB1D5C"/>
    <w:rsid w:val="00B14057"/>
    <w:rsid w:val="00B1411B"/>
    <w:rsid w:val="00BA6D00"/>
    <w:rsid w:val="00BC6309"/>
    <w:rsid w:val="00C41FB6"/>
    <w:rsid w:val="00D54468"/>
    <w:rsid w:val="00D77151"/>
    <w:rsid w:val="00E13508"/>
    <w:rsid w:val="00E661CD"/>
    <w:rsid w:val="00EF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69A5EF"/>
  <w15:chartTrackingRefBased/>
  <w15:docId w15:val="{D2B01BA4-F945-FA48-9874-60CBE2078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74EE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4E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4E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4EE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4EE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4EE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4EE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4EE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4EE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4EE0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A74EE0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A74EE0"/>
    <w:rPr>
      <w:rFonts w:asciiTheme="majorHAnsi" w:eastAsiaTheme="majorEastAsia" w:hAnsiTheme="majorHAnsi" w:cstheme="majorBidi"/>
      <w:color w:val="000000" w:themeColor="text1"/>
      <w:sz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A74EE0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A74EE0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A74EE0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A74EE0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A74EE0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A74EE0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A74E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74EE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A74E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74E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A74E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74EE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A74EE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74EE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74E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74EE0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A74EE0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A74EE0"/>
    <w:rPr>
      <w:sz w:val="18"/>
      <w:szCs w:val="18"/>
    </w:rPr>
  </w:style>
  <w:style w:type="paragraph" w:styleId="ab">
    <w:name w:val="Revision"/>
    <w:hidden/>
    <w:uiPriority w:val="99"/>
    <w:semiHidden/>
    <w:rsid w:val="00B1411B"/>
    <w:rPr>
      <w:lang w:val="en-GB"/>
    </w:rPr>
  </w:style>
  <w:style w:type="paragraph" w:styleId="ac">
    <w:name w:val="annotation text"/>
    <w:basedOn w:val="a"/>
    <w:link w:val="ad"/>
    <w:uiPriority w:val="99"/>
    <w:semiHidden/>
    <w:unhideWhenUsed/>
    <w:rsid w:val="009E767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9E7672"/>
    <w:rPr>
      <w:sz w:val="20"/>
      <w:szCs w:val="20"/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E767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E767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0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758</Words>
  <Characters>4323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Kohei Fujita</cp:lastModifiedBy>
  <cp:revision>26</cp:revision>
  <cp:lastPrinted>2025-07-15T04:31:00Z</cp:lastPrinted>
  <dcterms:created xsi:type="dcterms:W3CDTF">2025-05-25T05:23:00Z</dcterms:created>
  <dcterms:modified xsi:type="dcterms:W3CDTF">2025-07-15T04:31:00Z</dcterms:modified>
</cp:coreProperties>
</file>